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4A232" w14:textId="3DCB4491" w:rsidR="009857B8" w:rsidRPr="00235AE8" w:rsidRDefault="009857B8" w:rsidP="009857B8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851161"/>
      <w:r w:rsidRPr="00235AE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35AE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35AE8">
        <w:rPr>
          <w:rFonts w:ascii="Times New Roman" w:hAnsi="Times New Roman" w:cs="Times New Roman"/>
          <w:b/>
          <w:bCs/>
          <w:sz w:val="24"/>
          <w:szCs w:val="24"/>
        </w:rPr>
        <w:t xml:space="preserve">. Barriers and enablers of hypertension treatment and control </w:t>
      </w:r>
      <w:r w:rsidR="00B45CE3" w:rsidRPr="00235AE8">
        <w:rPr>
          <w:rFonts w:ascii="Times New Roman" w:hAnsi="Times New Roman" w:cs="Times New Roman"/>
          <w:b/>
          <w:bCs/>
          <w:sz w:val="24"/>
          <w:szCs w:val="24"/>
        </w:rPr>
        <w:t xml:space="preserve">reported in qualitative studies </w:t>
      </w:r>
      <w:r w:rsidRPr="00235A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4"/>
        <w:gridCol w:w="3772"/>
        <w:gridCol w:w="3350"/>
      </w:tblGrid>
      <w:tr w:rsidR="009857B8" w:rsidRPr="004E5316" w14:paraId="0AC2B73A" w14:textId="77777777" w:rsidTr="008F766B">
        <w:tc>
          <w:tcPr>
            <w:tcW w:w="1050" w:type="pct"/>
          </w:tcPr>
          <w:p w14:paraId="477F4D34" w14:textId="77777777" w:rsidR="009857B8" w:rsidRPr="004E5316" w:rsidRDefault="009857B8" w:rsidP="008F76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4E5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ain </w:t>
            </w:r>
          </w:p>
        </w:tc>
        <w:tc>
          <w:tcPr>
            <w:tcW w:w="2092" w:type="pct"/>
          </w:tcPr>
          <w:p w14:paraId="79C19316" w14:textId="77777777" w:rsidR="009857B8" w:rsidRPr="004E5316" w:rsidRDefault="009857B8" w:rsidP="008F76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E5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riers </w:t>
            </w:r>
          </w:p>
        </w:tc>
        <w:tc>
          <w:tcPr>
            <w:tcW w:w="1858" w:type="pct"/>
          </w:tcPr>
          <w:p w14:paraId="1234B2F9" w14:textId="77777777" w:rsidR="009857B8" w:rsidRPr="004E5316" w:rsidRDefault="009857B8" w:rsidP="008F76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blers</w:t>
            </w:r>
          </w:p>
        </w:tc>
      </w:tr>
      <w:tr w:rsidR="009857B8" w:rsidRPr="004E5316" w14:paraId="108AA973" w14:textId="77777777" w:rsidTr="008F766B">
        <w:tc>
          <w:tcPr>
            <w:tcW w:w="1050" w:type="pct"/>
          </w:tcPr>
          <w:p w14:paraId="6AFBEB75" w14:textId="77777777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316">
              <w:rPr>
                <w:rFonts w:ascii="Times New Roman" w:hAnsi="Times New Roman" w:cs="Times New Roman"/>
                <w:sz w:val="24"/>
                <w:szCs w:val="24"/>
              </w:rPr>
              <w:t>Health 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(excluding provider and patient)</w:t>
            </w:r>
          </w:p>
        </w:tc>
        <w:tc>
          <w:tcPr>
            <w:tcW w:w="2092" w:type="pct"/>
          </w:tcPr>
          <w:p w14:paraId="5D84DAF8" w14:textId="7D04B5F6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F88">
              <w:rPr>
                <w:rFonts w:ascii="Times New Roman" w:hAnsi="Times New Roman" w:cs="Times New Roman"/>
                <w:sz w:val="24"/>
                <w:szCs w:val="24"/>
              </w:rPr>
              <w:t xml:space="preserve">Unafford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81F88">
              <w:rPr>
                <w:rFonts w:ascii="Times New Roman" w:hAnsi="Times New Roman" w:cs="Times New Roman"/>
                <w:sz w:val="24"/>
                <w:szCs w:val="24"/>
              </w:rPr>
              <w:t>Lack of human resources and diagnostic t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Dg8L1JlY051bT48RGlzcGxheVRleHQ+WzJdPC9EaXNwbGF5VGV4dD48cmVjb3JkPjxy
ZWMtbnVtYmVyPjQ4PC9yZWMtbnVtYmVyPjxmb3JlaWduLWtleXM+PGtleSBhcHA9IkVOIiBkYi1p
ZD0idnp3dzAyZTI1c3Z2ZmdldGQwNHYyYXozc3M5ZTlweDkwdHhyIiB0aW1lc3RhbXA9IjE1Njc3
NzIyODkiPjQ4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a2V5d29yZD5Db21tdW5pY2FibGUgRGlzZWFzZXM8L2tleXdv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Dg8L1JlY051bT48RGlzcGxheVRleHQ+WzJdPC9EaXNwbGF5VGV4dD48cmVjb3JkPjxy
ZWMtbnVtYmVyPjQ4PC9yZWMtbnVtYmVyPjxmb3JlaWduLWtleXM+PGtleSBhcHA9IkVOIiBkYi1p
ZD0idnp3dzAyZTI1c3Z2ZmdldGQwNHYyYXozc3M5ZTlweDkwdHhyIiB0aW1lc3RhbXA9IjE1Njc3
NzIyODkiPjQ4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a2V5d29yZD5Db21tdW5pY2FibGUgRGlzZWFzZXM8L2tleXdv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58" w:type="pct"/>
          </w:tcPr>
          <w:p w14:paraId="4CD1327C" w14:textId="1783ACC4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e essential medicines at health centre 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Dg8L1JlY051bT48RGlzcGxheVRleHQ+WzJdPC9EaXNwbGF5VGV4dD48cmVjb3JkPjxy
ZWMtbnVtYmVyPjQ4PC9yZWMtbnVtYmVyPjxmb3JlaWduLWtleXM+PGtleSBhcHA9IkVOIiBkYi1p
ZD0idnp3dzAyZTI1c3Z2ZmdldGQwNHYyYXozc3M5ZTlweDkwdHhyIiB0aW1lc3RhbXA9IjE1Njc3
NzIyODkiPjQ4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a2V5d29yZD5Db21tdW5pY2FibGUgRGlzZWFzZXM8L2tleXdv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Dg8L1JlY051bT48RGlzcGxheVRleHQ+WzJdPC9EaXNwbGF5VGV4dD48cmVjb3JkPjxy
ZWMtbnVtYmVyPjQ4PC9yZWMtbnVtYmVyPjxmb3JlaWduLWtleXM+PGtleSBhcHA9IkVOIiBkYi1p
ZD0idnp3dzAyZTI1c3Z2ZmdldGQwNHYyYXozc3M5ZTlweDkwdHhyIiB0aW1lc3RhbXA9IjE1Njc3
NzIyODkiPjQ4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a2V5d29yZD5Db21tdW5pY2FibGUgRGlzZWFzZXM8L2tleXdv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857B8" w:rsidRPr="004E5316" w14:paraId="73B86191" w14:textId="77777777" w:rsidTr="008F766B">
        <w:tc>
          <w:tcPr>
            <w:tcW w:w="1050" w:type="pct"/>
          </w:tcPr>
          <w:p w14:paraId="3293518F" w14:textId="77777777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316">
              <w:rPr>
                <w:rFonts w:ascii="Times New Roman" w:hAnsi="Times New Roman" w:cs="Times New Roman"/>
                <w:sz w:val="24"/>
                <w:szCs w:val="24"/>
              </w:rPr>
              <w:t>Health care provi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</w:t>
            </w:r>
          </w:p>
        </w:tc>
        <w:tc>
          <w:tcPr>
            <w:tcW w:w="2092" w:type="pct"/>
          </w:tcPr>
          <w:p w14:paraId="58AC97F1" w14:textId="7BD46322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592">
              <w:rPr>
                <w:rFonts w:ascii="Times New Roman" w:hAnsi="Times New Roman" w:cs="Times New Roman"/>
                <w:sz w:val="24"/>
                <w:szCs w:val="24"/>
              </w:rPr>
              <w:t>Communication g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patients and providers regarding medication use and follow-up visits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S00XTwvRGlzcGxheVRleHQ+PHJlY29y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S00XTwvRGlzcGxheVRleHQ+PHJlY29y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-4]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Inadequate counselling on lifestyle modifications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S00XTwvRGlzcGxheVRleHQ+PHJlY29y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S00XTwvRGlzcGxheVRleHQ+PHJlY29y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-4]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Long waiting hours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SwgM108L0Rpc3BsYXlUZXh0PjxyZWNv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SwgM108L0Rpc3BsYXlUZXh0PjxyZWNv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, 3]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L</w:t>
            </w:r>
            <w:r w:rsidRPr="000E5AC3">
              <w:rPr>
                <w:rFonts w:ascii="Times New Roman" w:hAnsi="Times New Roman" w:cs="Times New Roman"/>
                <w:sz w:val="24"/>
                <w:szCs w:val="24"/>
              </w:rPr>
              <w:t xml:space="preserve">ack of national guidelin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E5AC3">
              <w:rPr>
                <w:rFonts w:ascii="Times New Roman" w:hAnsi="Times New Roman" w:cs="Times New Roman"/>
                <w:sz w:val="24"/>
                <w:szCs w:val="24"/>
              </w:rPr>
              <w:t xml:space="preserve"> hypertension treatment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vkota&lt;/Author&gt;&lt;Year&gt;2016&lt;/Year&gt;&lt;RecNum&gt;29&lt;/RecNum&gt;&lt;DisplayText&gt;[3]&lt;/DisplayText&gt;&lt;record&gt;&lt;rec-number&gt;29&lt;/rec-number&gt;&lt;foreign-keys&gt;&lt;key app="EN" db-id="vzww02e25svvfgetd04v2az3ss9e9px90txr" timestamp="1567772289"&gt;29&lt;/key&gt;&lt;/foreign-keys&gt;&lt;ref-type name="Journal Article"&gt;17&lt;/ref-type&gt;&lt;contributors&gt;&lt;authors&gt;&lt;author&gt;Devkota, S.&lt;/author&gt;&lt;author&gt;Dhungana, R. R.&lt;/author&gt;&lt;author&gt;Pandey, A. R.&lt;/author&gt;&lt;author&gt;Bista, B.&lt;/author&gt;&lt;author&gt;Panthi, S.&lt;/author&gt;&lt;author&gt;Thakur, K. K.&lt;/author&gt;&lt;author&gt;Gajurel, R. M.&lt;/author&gt;&lt;/authors&gt;&lt;/contributors&gt;&lt;auth-address&gt;Manmohan Cardiothoracic, Vascular and Transplant Centre, Institute of Medicine, Tribhuvan University , Kathmandu , Nepal. Nepal Family Development Foundation , Kathmandu , Nepal. Nepal Health Research Council , Kathmandu , Nepal. Nature Care Hospital , Kathmandu , Nepal.&lt;/auth-address&gt;&lt;titles&gt;&lt;title&gt;Barriers to Treatment and Control of Hypertension among Hypertensive Participants: A Community-Based Cross-sectional Mixed Method Study in Municipalities of Kathmandu, Nepal&lt;/title&gt;&lt;secondary-title&gt;Front Cardiovasc Med&lt;/secondary-title&gt;&lt;/titles&gt;&lt;periodical&gt;&lt;full-title&gt;Front Cardiovasc Med&lt;/full-title&gt;&lt;/periodical&gt;&lt;pages&gt;26&lt;/pages&gt;&lt;volume&gt;3&lt;/volume&gt;&lt;keywords&gt;&lt;keyword&gt;Nepal&lt;/keyword&gt;&lt;keyword&gt;awareness&lt;/keyword&gt;&lt;keyword&gt;barriers&lt;/keyword&gt;&lt;keyword&gt;control&lt;/keyword&gt;&lt;keyword&gt;hypertension&lt;/keyword&gt;&lt;keyword&gt;treatment&lt;/keyword&gt;&lt;keyword&gt;Cesarean Section&lt;/keyword&gt;&lt;/keywords&gt;&lt;dates&gt;&lt;year&gt;2016&lt;/year&gt;&lt;pub-dates&gt;&lt;date&gt;2016&lt;/date&gt;&lt;/pub-dates&gt;&lt;/dates&gt;&lt;isbn&gt;2297-055X (Print) 2297-055x&lt;/isbn&gt;&lt;accession-num&gt;27532038&lt;/accession-num&gt;&lt;urls&gt;&lt;related-urls&gt;&lt;url&gt;https://www.ncbi.nlm.nih.gov/pmc/articles/PMC4969292/pdf/fcvm-03-00026.pdf&lt;/url&gt;&lt;/related-urls&gt;&lt;/urls&gt;&lt;custom1&gt;pubmed RAYYAN-INCLUSION: {&amp;quot;Raja&amp;quot;=&amp;gt;&amp;quot;Included&amp;quot;, &amp;quot;Achyut Raj&amp;quot;=&amp;gt;&amp;quot;Included&amp;quot;}&lt;/custom1&gt;&lt;language&gt;eng&lt;/language&gt;&lt;/record&gt;&lt;/Cite&gt;&lt;/EndNote&gt;</w:instrTex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12FF0">
              <w:rPr>
                <w:rFonts w:ascii="Times New Roman" w:hAnsi="Times New Roman" w:cs="Times New Roman"/>
                <w:sz w:val="24"/>
                <w:szCs w:val="24"/>
              </w:rPr>
              <w:t xml:space="preserve">Provider'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supportive</w:t>
            </w:r>
            <w:r w:rsidRPr="00212FF0">
              <w:rPr>
                <w:rFonts w:ascii="Times New Roman" w:hAnsi="Times New Roman" w:cs="Times New Roman"/>
                <w:sz w:val="24"/>
                <w:szCs w:val="24"/>
              </w:rPr>
              <w:t xml:space="preserve"> behavi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4A55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58" w:type="pct"/>
          </w:tcPr>
          <w:p w14:paraId="704DCCD8" w14:textId="77777777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7B8" w:rsidRPr="004E5316" w14:paraId="60983E8C" w14:textId="77777777" w:rsidTr="008F766B">
        <w:tc>
          <w:tcPr>
            <w:tcW w:w="1050" w:type="pct"/>
          </w:tcPr>
          <w:p w14:paraId="0383F57C" w14:textId="77777777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-related</w:t>
            </w:r>
          </w:p>
        </w:tc>
        <w:tc>
          <w:tcPr>
            <w:tcW w:w="2092" w:type="pct"/>
          </w:tcPr>
          <w:p w14:paraId="786D489F" w14:textId="150F1222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adherence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Zrb3RhPC9BdXRob3I+PFllYXI+MjAxNjwvWWVhcj48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Zrb3RhPC9BdXRob3I+PFllYXI+MjAxNjwvWWVhcj48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, 3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Irregular follow-up visits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Zrb3RhPC9BdXRob3I+PFllYXI+MjAxNjwvWWVhcj48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Zrb3RhPC9BdXRob3I+PFllYXI+MjAxNjwvWWVhcj48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2, 3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73FC6">
              <w:rPr>
                <w:rFonts w:ascii="Times New Roman" w:hAnsi="Times New Roman" w:cs="Times New Roman"/>
                <w:sz w:val="24"/>
                <w:szCs w:val="24"/>
              </w:rPr>
              <w:t>Poor he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3FC6">
              <w:rPr>
                <w:rFonts w:ascii="Times New Roman" w:hAnsi="Times New Roman" w:cs="Times New Roman"/>
                <w:sz w:val="24"/>
                <w:szCs w:val="24"/>
              </w:rPr>
              <w:t>seeking behaviours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TQ8L1JlY051bT48RGlzcGxheVRleHQ+WzJdPC9EaXNwbGF5VGV4dD48cmVjb3JkPjxy
ZWMtbnVtYmVyPjU0PC9yZWMtbnVtYmVyPjxmb3JlaWduLWtleXM+PGtleSBhcHA9IkVOIiBkYi1p
ZD0iZnR2enRmeGEyZWRkMDdlenI1YXhkYWY1ZWZ3NXcycHA1MDJyIiB0aW1lc3RhbXA9IjE2MDYx
MTc5OTkiPjU0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L2tleXdvcmRzPjxkYXRlcz48eWVhcj4yMDE3PC95ZWFyPjwv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TQ8L1JlY051bT48RGlzcGxheVRleHQ+WzJdPC9EaXNwbGF5VGV4dD48cmVjb3JkPjxy
ZWMtbnVtYmVyPjU0PC9yZWMtbnVtYmVyPjxmb3JlaWduLWtleXM+PGtleSBhcHA9IkVOIiBkYi1p
ZD0iZnR2enRmeGEyZWRkMDdlenI1YXhkYWY1ZWZ3NXcycHA1MDJyIiB0aW1lc3RhbXA9IjE2MDYx
MTc5OTkiPjU0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L2tleXdvcmRzPjxkYXRlcz48eWVhcj4yMDE3PC95ZWFyPjwv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Reluctance to change behaviours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Reluctance to take medication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erceived side effects of anti-hypertensive medication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Zrb3RhPC9BdXRob3I+PFllYXI+MjAxNjwvWWVhcj48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Zrb3RhPC9BdXRob3I+PFllYXI+MjAxNjwvWWVhcj48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, 3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Self-medication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Dg8L1JlY051bT48RGlzcGxheVRleHQ+WzJdPC9EaXNwbGF5VGV4dD48cmVjb3JkPjxy
ZWMtbnVtYmVyPjQ4PC9yZWMtbnVtYmVyPjxmb3JlaWduLWtleXM+PGtleSBhcHA9IkVOIiBkYi1p
ZD0idnp3dzAyZTI1c3Z2ZmdldGQwNHYyYXozc3M5ZTlweDkwdHhyIiB0aW1lc3RhbXA9IjE1Njc3
NzIyODkiPjQ4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a2V5d29yZD5Db21tdW5pY2FibGUgRGlzZWFzZXM8L2tleXdv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YWw8L0F1dGhvcj48WWVhcj4yMDE3PC9ZZWFyPjxS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83123">
              <w:rPr>
                <w:rFonts w:ascii="Times New Roman" w:hAnsi="Times New Roman" w:cs="Times New Roman"/>
                <w:sz w:val="24"/>
                <w:szCs w:val="24"/>
              </w:rPr>
              <w:t>Lack of family support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Financial hardship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i&lt;/Author&gt;&lt;Year&gt;2014&lt;/Year&gt;&lt;RecNum&gt;73&lt;/RecNum&gt;&lt;DisplayText&gt;[4]&lt;/DisplayText&gt;&lt;record&gt;&lt;rec-number&gt;73&lt;/rec-number&gt;&lt;foreign-keys&gt;&lt;key app="EN" db-id="vzww02e25svvfgetd04v2az3ss9e9px90txr" timestamp="1567772289"&gt;73&lt;/key&gt;&lt;/foreign-keys&gt;&lt;ref-type name="Journal Article"&gt;17&lt;/ref-type&gt;&lt;contributors&gt;&lt;authors&gt;&lt;author&gt;Oli, Natalia&lt;/author&gt;&lt;author&gt;Vaidya, Abhinav&lt;/author&gt;&lt;author&gt;Subedi, Madhusudan&lt;/author&gt;&lt;author&gt;Krettek, Alexandra&lt;/author&gt;&lt;/authors&gt;&lt;/contributors&gt;&lt;titles&gt;&lt;title&gt;Experiences and perceptions about cause and prevention of cardiovascular disease among people with cardiometabolic conditions: findings of in-depth interviews from a peri-urban Nepalese community&lt;/title&gt;&lt;secondary-title&gt;Global health action&lt;/secondary-title&gt;&lt;/titles&gt;&lt;periodical&gt;&lt;full-title&gt;Global health action&lt;/full-title&gt;&lt;/periodical&gt;&lt;pages&gt;24023-24023&lt;/pages&gt;&lt;volume&gt;7&lt;/volume&gt;&lt;number&gt;1&lt;/number&gt;&lt;keywords&gt;&lt;keyword&gt;Cardiovascular Diseases&lt;/keyword&gt;&lt;/keywords&gt;&lt;dates&gt;&lt;year&gt;2014&lt;/year&gt;&lt;pub-dates&gt;&lt;date&gt;2014-Dec&lt;/date&gt;&lt;/pub-dates&gt;&lt;/dates&gt;&lt;accession-num&gt;MEDLINE:28672453&lt;/accession-num&gt;&lt;urls&gt;&lt;related-urls&gt;&lt;url&gt;&amp;lt;Go to ISI&amp;gt;://MEDLINE:28672453&lt;/url&gt;&lt;/related-urls&gt;&lt;/urls&gt;&lt;custom1&gt;web of science RAYYAN-INCLUSION: {&amp;quot;Raja&amp;quot;=&amp;gt;&amp;quot;Included&amp;quot;, &amp;quot;Achyut Raj&amp;quot;=&amp;gt;&amp;quot;Included&amp;quot;}&lt;/custom1&gt;&lt;/record&gt;&lt;/Cite&gt;&lt;/EndNote&gt;</w:instrTex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804D4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58" w:type="pct"/>
          </w:tcPr>
          <w:p w14:paraId="1387ECE8" w14:textId="26202B38" w:rsidR="009857B8" w:rsidRPr="004E5316" w:rsidRDefault="009857B8" w:rsidP="008F7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support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fldChar w:fldCharType="begin">
                <w:fldData xml:space="preserve">PEVuZE5vdGU+PENpdGU+PEF1dGhvcj5TaHJlc3RoYTwvQXV0aG9yPjxZZWFyPjIwMTg8L1llYXI+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fldChar w:fldCharType="begin">
                <w:fldData xml:space="preserve">PEVuZE5vdGU+PENpdGU+PEF1dGhvcj5TaHJlc3RoYTwvQXV0aG9yPjxZZWFyPjIwMTg8L1llYXI+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=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  <w:lang w:bidi="ne-NP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  <w:lang w:bidi="ne-NP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[1, 4]</w:t>
            </w:r>
            <w:r w:rsidR="005804D4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636D9">
              <w:rPr>
                <w:rFonts w:ascii="Times New Roman" w:hAnsi="Times New Roman" w:cs="Times New Roman"/>
                <w:sz w:val="24"/>
                <w:szCs w:val="24"/>
              </w:rPr>
              <w:t>Perceived serious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illness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8C0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118C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8C0">
              <w:rPr>
                <w:rFonts w:ascii="Times New Roman" w:hAnsi="Times New Roman" w:cs="Times New Roman"/>
                <w:sz w:val="24"/>
                <w:szCs w:val="24"/>
              </w:rPr>
              <w:t>Use of remin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edication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11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118C0">
              <w:rPr>
                <w:rFonts w:ascii="Times New Roman" w:hAnsi="Times New Roman" w:cs="Times New Roman"/>
                <w:sz w:val="24"/>
                <w:szCs w:val="24"/>
              </w:rPr>
              <w:t>se of medication contai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2NjwvUmVjTnVtPjxEaXNwbGF5VGV4dD5bMV08L0Rpc3BsYXlUZXh0PjxyZWNvcmQ+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</w:fldData>
              </w:fldCha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</w:r>
            <w:r w:rsidR="00B45C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5CE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5804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bookmarkEnd w:id="0"/>
    </w:tbl>
    <w:p w14:paraId="130FFDF5" w14:textId="77777777" w:rsidR="005804D4" w:rsidRDefault="005804D4"/>
    <w:p w14:paraId="5BF152A9" w14:textId="77777777" w:rsidR="005804D4" w:rsidRDefault="005804D4"/>
    <w:p w14:paraId="2D49EE84" w14:textId="77777777" w:rsidR="00B45CE3" w:rsidRPr="00B45CE3" w:rsidRDefault="005804D4" w:rsidP="00B45CE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5CE3" w:rsidRPr="00B45CE3">
        <w:t>1.</w:t>
      </w:r>
      <w:r w:rsidR="00B45CE3" w:rsidRPr="00B45CE3">
        <w:tab/>
        <w:t xml:space="preserve">Shrestha, S., et al., </w:t>
      </w:r>
      <w:r w:rsidR="00B45CE3" w:rsidRPr="00B45CE3">
        <w:rPr>
          <w:i/>
        </w:rPr>
        <w:t>Barriers and facilitators to treatment among patients with newly diagnosed hypertension in Nepal.</w:t>
      </w:r>
      <w:r w:rsidR="00B45CE3" w:rsidRPr="00B45CE3">
        <w:t xml:space="preserve"> Heart Asia, 2018. </w:t>
      </w:r>
      <w:r w:rsidR="00B45CE3" w:rsidRPr="00B45CE3">
        <w:rPr>
          <w:b/>
        </w:rPr>
        <w:t>10</w:t>
      </w:r>
      <w:r w:rsidR="00B45CE3" w:rsidRPr="00B45CE3">
        <w:t>(2).</w:t>
      </w:r>
    </w:p>
    <w:p w14:paraId="697F6CF3" w14:textId="77777777" w:rsidR="00B45CE3" w:rsidRPr="00B45CE3" w:rsidRDefault="00B45CE3" w:rsidP="00B45CE3">
      <w:pPr>
        <w:pStyle w:val="EndNoteBibliography"/>
        <w:ind w:left="720" w:hanging="720"/>
      </w:pPr>
      <w:r w:rsidRPr="00B45CE3">
        <w:t>2.</w:t>
      </w:r>
      <w:r w:rsidRPr="00B45CE3">
        <w:tab/>
        <w:t xml:space="preserve">Khanal, S., et al., </w:t>
      </w:r>
      <w:r w:rsidRPr="00B45CE3">
        <w:rPr>
          <w:i/>
        </w:rPr>
        <w:t>Use of healthcare services by patients with non-communicable diseases in Nepal: A qualitative study with healthcare providers.</w:t>
      </w:r>
      <w:r w:rsidRPr="00B45CE3">
        <w:t xml:space="preserve"> Journal of Clinical and Diagnostic Research, 2017. </w:t>
      </w:r>
      <w:r w:rsidRPr="00B45CE3">
        <w:rPr>
          <w:b/>
        </w:rPr>
        <w:t>11</w:t>
      </w:r>
      <w:r w:rsidRPr="00B45CE3">
        <w:t>(6): p. LC01-LC05.</w:t>
      </w:r>
    </w:p>
    <w:p w14:paraId="0AACD216" w14:textId="77777777" w:rsidR="00B45CE3" w:rsidRPr="00B45CE3" w:rsidRDefault="00B45CE3" w:rsidP="00B45CE3">
      <w:pPr>
        <w:pStyle w:val="EndNoteBibliography"/>
        <w:ind w:left="720" w:hanging="720"/>
      </w:pPr>
      <w:r w:rsidRPr="00B45CE3">
        <w:t>3.</w:t>
      </w:r>
      <w:r w:rsidRPr="00B45CE3">
        <w:tab/>
        <w:t xml:space="preserve">Devkota, S., et al., </w:t>
      </w:r>
      <w:r w:rsidRPr="00B45CE3">
        <w:rPr>
          <w:i/>
        </w:rPr>
        <w:t>Barriers to Treatment and Control of Hypertension among Hypertensive Participants: A Community-Based Cross-sectional Mixed Method Study in Municipalities of Kathmandu, Nepal.</w:t>
      </w:r>
      <w:r w:rsidRPr="00B45CE3">
        <w:t xml:space="preserve"> Front Cardiovasc Med, 2016. </w:t>
      </w:r>
      <w:r w:rsidRPr="00B45CE3">
        <w:rPr>
          <w:b/>
        </w:rPr>
        <w:t>3</w:t>
      </w:r>
      <w:r w:rsidRPr="00B45CE3">
        <w:t>: p. 26.</w:t>
      </w:r>
    </w:p>
    <w:p w14:paraId="1B312464" w14:textId="77777777" w:rsidR="00B45CE3" w:rsidRPr="00B45CE3" w:rsidRDefault="00B45CE3" w:rsidP="00B45CE3">
      <w:pPr>
        <w:pStyle w:val="EndNoteBibliography"/>
        <w:ind w:left="720" w:hanging="720"/>
      </w:pPr>
      <w:r w:rsidRPr="00B45CE3">
        <w:t>4.</w:t>
      </w:r>
      <w:r w:rsidRPr="00B45CE3">
        <w:tab/>
        <w:t xml:space="preserve">Oli, N., et al., </w:t>
      </w:r>
      <w:r w:rsidRPr="00B45CE3">
        <w:rPr>
          <w:i/>
        </w:rPr>
        <w:t>Experiences and perceptions about cause and prevention of cardiovascular disease among people with cardiometabolic conditions: findings of in-depth interviews from a peri-urban Nepalese community.</w:t>
      </w:r>
      <w:r w:rsidRPr="00B45CE3">
        <w:t xml:space="preserve"> Global health action, 2014. </w:t>
      </w:r>
      <w:r w:rsidRPr="00B45CE3">
        <w:rPr>
          <w:b/>
        </w:rPr>
        <w:t>7</w:t>
      </w:r>
      <w:r w:rsidRPr="00B45CE3">
        <w:t>(1): p. 24023-24023.</w:t>
      </w:r>
    </w:p>
    <w:p w14:paraId="513CCEE6" w14:textId="7646F4FA" w:rsidR="00C47D78" w:rsidRDefault="005804D4">
      <w:r>
        <w:fldChar w:fldCharType="end"/>
      </w:r>
    </w:p>
    <w:sectPr w:rsidR="00C47D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xNDS1NDW3MDM3NTFW0lEKTi0uzszPAykwqQUAO2OhSy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24CC"/>
    <w:rsid w:val="000724CC"/>
    <w:rsid w:val="00235AE8"/>
    <w:rsid w:val="002A6F62"/>
    <w:rsid w:val="004A5525"/>
    <w:rsid w:val="005804D4"/>
    <w:rsid w:val="00591F53"/>
    <w:rsid w:val="009857B8"/>
    <w:rsid w:val="00B45CE3"/>
    <w:rsid w:val="00C4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FAD54"/>
  <w15:chartTrackingRefBased/>
  <w15:docId w15:val="{7D198E26-CBE7-46E6-A314-8621625F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lang w:val="en-AU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7B8"/>
    <w:pPr>
      <w:spacing w:after="0" w:line="240" w:lineRule="auto"/>
    </w:pPr>
    <w:rPr>
      <w:rFonts w:asciiTheme="minorHAnsi" w:hAnsiTheme="minorHAnsi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7B8"/>
    <w:rPr>
      <w:rFonts w:ascii="Segoe UI" w:hAnsi="Segoe UI" w:cs="Segoe UI"/>
      <w:sz w:val="18"/>
      <w:szCs w:val="16"/>
      <w:lang w:bidi="ne-N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7B8"/>
    <w:rPr>
      <w:rFonts w:ascii="Segoe UI" w:hAnsi="Segoe UI" w:cs="Segoe UI"/>
      <w:sz w:val="18"/>
      <w:szCs w:val="16"/>
    </w:rPr>
  </w:style>
  <w:style w:type="table" w:styleId="TableGrid">
    <w:name w:val="Table Grid"/>
    <w:basedOn w:val="TableNormal"/>
    <w:uiPriority w:val="39"/>
    <w:rsid w:val="009857B8"/>
    <w:pPr>
      <w:spacing w:after="0" w:line="240" w:lineRule="auto"/>
    </w:pPr>
    <w:rPr>
      <w:rFonts w:asciiTheme="minorHAnsi" w:hAnsiTheme="minorHAnsi"/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04D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4D4"/>
    <w:rPr>
      <w:rFonts w:ascii="Calibri" w:hAnsi="Calibri" w:cs="Calibri"/>
      <w:noProof/>
      <w:sz w:val="22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5804D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4D4"/>
    <w:rPr>
      <w:rFonts w:ascii="Calibri" w:hAnsi="Calibri" w:cs="Calibri"/>
      <w:noProof/>
      <w:sz w:val="22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13</Words>
  <Characters>520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dhungana</dc:creator>
  <cp:keywords/>
  <dc:description/>
  <cp:lastModifiedBy>raja dhungana</cp:lastModifiedBy>
  <cp:revision>6</cp:revision>
  <dcterms:created xsi:type="dcterms:W3CDTF">2021-05-02T10:22:00Z</dcterms:created>
  <dcterms:modified xsi:type="dcterms:W3CDTF">2021-09-14T09:30:00Z</dcterms:modified>
</cp:coreProperties>
</file>